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F27502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upplemental materials</w:t>
      </w:r>
    </w:p>
    <w:p w14:paraId="57C43275"/>
    <w:p w14:paraId="161DCA6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</w:rPr>
        <w:t>High-concentrate diet decreases mutton fatty acid contents by regulating bile acid composition</w:t>
      </w:r>
    </w:p>
    <w:p w14:paraId="1EC5BEFC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44E0BA05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2578DFA">
      <w:pPr>
        <w:spacing w:line="360" w:lineRule="auto"/>
        <w:rPr>
          <w:rFonts w:ascii="Times New Roman" w:hAnsi="Times New Roman" w:eastAsia="宋体" w:cs="Times New Roman"/>
          <w:sz w:val="24"/>
          <w:szCs w:val="28"/>
        </w:rPr>
      </w:pPr>
      <w:r>
        <w:rPr>
          <w:rFonts w:ascii="Times New Roman" w:hAnsi="Times New Roman" w:eastAsia="宋体" w:cs="Times New Roman"/>
          <w:sz w:val="24"/>
          <w:szCs w:val="28"/>
        </w:rPr>
        <w:t>Kaizhi Zheng</w:t>
      </w: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  <w:lang w:eastAsia="en-US"/>
        </w:rPr>
        <w:t>a</w:t>
      </w:r>
      <w:r>
        <w:rPr>
          <w:rFonts w:ascii="Times New Roman" w:hAnsi="Times New Roman" w:eastAsia="宋体" w:cs="Times New Roman"/>
          <w:sz w:val="24"/>
          <w:szCs w:val="28"/>
        </w:rPr>
        <w:t>, Liangyong Guo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vertAlign w:val="superscript"/>
        </w:rPr>
        <w:t>c</w:t>
      </w:r>
      <w:r>
        <w:rPr>
          <w:rFonts w:ascii="Times New Roman" w:hAnsi="Times New Roman" w:eastAsia="宋体" w:cs="Times New Roman"/>
          <w:sz w:val="24"/>
          <w:szCs w:val="28"/>
        </w:rPr>
        <w:t>, Yang Cao</w:t>
      </w: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  <w:lang w:eastAsia="en-US"/>
        </w:rPr>
        <w:t>a</w:t>
      </w:r>
      <w:r>
        <w:rPr>
          <w:rFonts w:ascii="Times New Roman" w:hAnsi="Times New Roman" w:eastAsia="宋体" w:cs="Times New Roman"/>
          <w:sz w:val="24"/>
          <w:szCs w:val="28"/>
        </w:rPr>
        <w:t>, Yuyang Yin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vertAlign w:val="superscript"/>
        </w:rPr>
        <w:t>c</w:t>
      </w:r>
      <w:r>
        <w:rPr>
          <w:rFonts w:ascii="Times New Roman" w:hAnsi="Times New Roman" w:eastAsia="宋体" w:cs="Times New Roman"/>
          <w:sz w:val="24"/>
          <w:szCs w:val="28"/>
        </w:rPr>
        <w:t>,</w:t>
      </w:r>
      <w:r>
        <w:rPr>
          <w:rFonts w:hint="eastAsia" w:ascii="Times New Roman" w:hAnsi="Times New Roman" w:eastAsia="宋体" w:cs="Times New Roman"/>
          <w:sz w:val="24"/>
          <w:szCs w:val="28"/>
        </w:rPr>
        <w:t xml:space="preserve"> Hui Gao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vertAlign w:val="superscript"/>
        </w:rPr>
        <w:t>b</w:t>
      </w:r>
      <w:r>
        <w:rPr>
          <w:rFonts w:ascii="Times New Roman" w:hAnsi="Times New Roman" w:eastAsia="宋体" w:cs="Times New Roman"/>
          <w:sz w:val="24"/>
          <w:szCs w:val="28"/>
        </w:rPr>
        <w:t>,</w:t>
      </w:r>
      <w:r>
        <w:rPr>
          <w:rFonts w:hint="eastAsia" w:ascii="Times New Roman" w:hAnsi="Times New Roman" w:eastAsia="宋体" w:cs="Times New Roman"/>
          <w:sz w:val="24"/>
          <w:szCs w:val="28"/>
        </w:rPr>
        <w:t xml:space="preserve"> Xiaowei Zhang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vertAlign w:val="superscript"/>
        </w:rPr>
        <w:t>b</w:t>
      </w:r>
      <w:r>
        <w:rPr>
          <w:rFonts w:hint="eastAsia" w:ascii="Times New Roman" w:hAnsi="Times New Roman" w:eastAsia="宋体" w:cs="Times New Roman"/>
          <w:sz w:val="24"/>
          <w:szCs w:val="28"/>
        </w:rPr>
        <w:t xml:space="preserve">, </w:t>
      </w:r>
      <w:r>
        <w:rPr>
          <w:rFonts w:ascii="Times New Roman" w:hAnsi="Times New Roman" w:eastAsia="宋体" w:cs="Times New Roman"/>
          <w:sz w:val="24"/>
          <w:szCs w:val="28"/>
        </w:rPr>
        <w:t>Junfang Jiang</w:t>
      </w: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  <w:lang w:eastAsia="en-US"/>
        </w:rPr>
        <w:t>a</w:t>
      </w:r>
      <w:r>
        <w:rPr>
          <w:rFonts w:hint="eastAsia" w:ascii="Times New Roman" w:hAnsi="Times New Roman" w:eastAsia="宋体" w:cs="Times New Roman"/>
          <w:sz w:val="24"/>
          <w:szCs w:val="28"/>
        </w:rPr>
        <w:t>, Jinbing Li</w:t>
      </w:r>
      <w:r>
        <w:rPr>
          <w:rFonts w:hint="eastAsia" w:ascii="Times New Roman" w:hAnsi="Times New Roman" w:eastAsia="宋体" w:cs="Times New Roman"/>
          <w:sz w:val="24"/>
          <w:szCs w:val="28"/>
          <w:vertAlign w:val="superscript"/>
        </w:rPr>
        <w:t>d</w:t>
      </w:r>
      <w:r>
        <w:rPr>
          <w:rFonts w:hint="eastAsia" w:ascii="Times New Roman" w:hAnsi="Times New Roman" w:eastAsia="宋体" w:cs="Times New Roman"/>
          <w:sz w:val="24"/>
          <w:szCs w:val="28"/>
        </w:rPr>
        <w:t xml:space="preserve">, </w:t>
      </w:r>
      <w:r>
        <w:rPr>
          <w:rFonts w:ascii="Times New Roman" w:hAnsi="Times New Roman" w:eastAsia="宋体" w:cs="Times New Roman"/>
          <w:sz w:val="24"/>
          <w:szCs w:val="28"/>
        </w:rPr>
        <w:t>Xin Huang</w:t>
      </w: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  <w:lang w:eastAsia="en-US"/>
        </w:rPr>
        <w:t>a*</w:t>
      </w:r>
      <w:r>
        <w:rPr>
          <w:rFonts w:ascii="Times New Roman" w:hAnsi="Times New Roman" w:eastAsia="宋体" w:cs="Times New Roman"/>
          <w:sz w:val="24"/>
          <w:szCs w:val="28"/>
        </w:rPr>
        <w:t>,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Kui Li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vertAlign w:val="superscript"/>
        </w:rPr>
        <w:t>b</w:t>
      </w: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  <w:lang w:eastAsia="en-US"/>
        </w:rPr>
        <w:t>*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,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and </w:t>
      </w:r>
      <w:r>
        <w:rPr>
          <w:rFonts w:hint="eastAsia" w:ascii="Times New Roman" w:hAnsi="Times New Roman" w:eastAsia="宋体" w:cs="Times New Roman"/>
          <w:sz w:val="24"/>
          <w:szCs w:val="28"/>
        </w:rPr>
        <w:t>Sangang He</w:t>
      </w: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  <w:lang w:eastAsia="en-US"/>
        </w:rPr>
        <w:t>a*</w:t>
      </w:r>
      <w:r>
        <w:rPr>
          <w:rFonts w:ascii="Times New Roman" w:hAnsi="Times New Roman" w:eastAsia="宋体" w:cs="Times New Roman"/>
          <w:sz w:val="24"/>
          <w:szCs w:val="28"/>
        </w:rPr>
        <w:t xml:space="preserve"> </w:t>
      </w:r>
    </w:p>
    <w:p w14:paraId="0B2445EF">
      <w:pPr>
        <w:spacing w:line="480" w:lineRule="auto"/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  <w:lang w:eastAsia="en-US"/>
        </w:rPr>
        <w:t>a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 xml:space="preserve">Institute of Animal Husbandry and Veterinary, Zhejiang Academy of Agricultural Sciences, Hangzhou 310021, China. </w:t>
      </w:r>
    </w:p>
    <w:p w14:paraId="139344D2">
      <w:pPr>
        <w:spacing w:line="480" w:lineRule="auto"/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vertAlign w:val="superscript"/>
        </w:rPr>
        <w:t>b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eastAsia="en-US"/>
        </w:rPr>
        <w:t>Animal Husbandry Technology Promotion and Breeding Livestock and Poultry Monitoring Station of Zhejiang Province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Hangzhou 3100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00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, China.</w:t>
      </w:r>
    </w:p>
    <w:p w14:paraId="33B74ECB">
      <w:pPr>
        <w:spacing w:line="360" w:lineRule="auto"/>
        <w:rPr>
          <w:rFonts w:ascii="Times New Roman" w:hAnsi="Times New Roman" w:eastAsia="宋体" w:cs="Times New Roman"/>
          <w:sz w:val="24"/>
          <w:szCs w:val="28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vertAlign w:val="superscript"/>
        </w:rPr>
        <w:t>c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Huzhou Academy of Agricultural Sciences, Huzhou 313000, China.</w:t>
      </w:r>
    </w:p>
    <w:p w14:paraId="376F58A1">
      <w:pPr>
        <w:spacing w:line="480" w:lineRule="auto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eastAsia="en-US"/>
        </w:rPr>
        <w:t>Shangyu District Animal Husbandry and Veterinary Technology Promotion Center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, Shaoxing 312300,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 xml:space="preserve"> China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. </w:t>
      </w:r>
    </w:p>
    <w:p w14:paraId="494300A3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699430E">
      <w:pPr>
        <w:spacing w:line="360" w:lineRule="auto"/>
        <w:rPr>
          <w:rFonts w:ascii="Times New Roman" w:hAnsi="Times New Roman" w:eastAsia="宋体" w:cs="Times New Roman"/>
          <w:sz w:val="24"/>
          <w:szCs w:val="28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 xml:space="preserve">*Correspondence and requests for materials should be addressed to </w:t>
      </w:r>
      <w:r>
        <w:rPr>
          <w:rFonts w:ascii="Times New Roman" w:hAnsi="Times New Roman" w:eastAsia="宋体" w:cs="Times New Roman"/>
          <w:sz w:val="24"/>
          <w:szCs w:val="28"/>
        </w:rPr>
        <w:t>Xin Huang</w:t>
      </w:r>
      <w:r>
        <w:rPr>
          <w:rFonts w:hint="eastAsia" w:ascii="Times New Roman" w:hAnsi="Times New Roman" w:eastAsia="宋体" w:cs="Times New Roman"/>
          <w:sz w:val="24"/>
          <w:szCs w:val="28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(hxin500@163.com, (0571)86404123)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Kui Li </w:t>
      </w:r>
      <w:r>
        <w:fldChar w:fldCharType="begin"/>
      </w:r>
      <w:r>
        <w:instrText xml:space="preserve"> HYPERLINK "mailto:(kuili76@yeah.net," </w:instrText>
      </w:r>
      <w:r>
        <w:fldChar w:fldCharType="separate"/>
      </w:r>
      <w:r>
        <w:rPr>
          <w:rStyle w:val="8"/>
          <w:rFonts w:ascii="Times New Roman" w:hAnsi="Times New Roman" w:eastAsia="宋体" w:cs="Times New Roman"/>
          <w:color w:val="auto"/>
          <w:kern w:val="0"/>
          <w:sz w:val="24"/>
          <w:szCs w:val="24"/>
          <w:lang w:eastAsia="en-US"/>
        </w:rPr>
        <w:t>(</w:t>
      </w:r>
      <w:r>
        <w:rPr>
          <w:rStyle w:val="8"/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eastAsia="en-US"/>
        </w:rPr>
        <w:t>kuili76@yeah.net,</w:t>
      </w:r>
      <w:r>
        <w:rPr>
          <w:rStyle w:val="8"/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eastAsia="en-US"/>
        </w:rPr>
        <w:fldChar w:fldCharType="end"/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(0571)86404123)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，and </w:t>
      </w:r>
      <w:r>
        <w:rPr>
          <w:rFonts w:hint="eastAsia" w:ascii="Times New Roman" w:hAnsi="Times New Roman" w:eastAsia="宋体" w:cs="Times New Roman"/>
          <w:sz w:val="24"/>
          <w:szCs w:val="28"/>
        </w:rPr>
        <w:t>Sangang He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fldChar w:fldCharType="begin"/>
      </w:r>
      <w:r>
        <w:instrText xml:space="preserve"> HYPERLINK "mailto:(jiangjunfang1031@sina.com," </w:instrText>
      </w:r>
      <w:r>
        <w:fldChar w:fldCharType="separate"/>
      </w:r>
      <w:r>
        <w:rPr>
          <w:rStyle w:val="8"/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>(</w:t>
      </w:r>
      <w:r>
        <w:rPr>
          <w:rFonts w:hint="eastAsia" w:ascii="Times New Roman" w:hAnsi="Times New Roman" w:eastAsia="宋体" w:cs="Times New Roman"/>
          <w:sz w:val="24"/>
          <w:szCs w:val="28"/>
        </w:rPr>
        <w:t>hesangang3@163.com</w:t>
      </w:r>
      <w:r>
        <w:rPr>
          <w:rStyle w:val="8"/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>,</w:t>
      </w:r>
      <w:r>
        <w:rPr>
          <w:rStyle w:val="8"/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fldChar w:fldCharType="end"/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(0571)86404123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)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 xml:space="preserve"> .</w:t>
      </w:r>
    </w:p>
    <w:p w14:paraId="23BAEE3D"/>
    <w:p w14:paraId="413D894A"/>
    <w:p w14:paraId="6095001D"/>
    <w:p w14:paraId="18772942"/>
    <w:p w14:paraId="4B2F759F">
      <w:p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1" w:restart="continuous"/>
          <w:cols w:space="425" w:num="1"/>
          <w:docGrid w:type="lines" w:linePitch="312" w:charSpace="0"/>
        </w:sectPr>
      </w:pPr>
    </w:p>
    <w:p w14:paraId="1ED48A8B">
      <w:r>
        <w:rPr>
          <w:rFonts w:ascii="Times New Roman" w:hAnsi="Times New Roman" w:cs="Times New Roman"/>
          <w:b/>
          <w:color w:val="000000"/>
          <w:sz w:val="24"/>
          <w:szCs w:val="24"/>
        </w:rPr>
        <w:t>Table S1. Nutrition composition of the pellet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 w14:paraId="3ECF2A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bottom w:val="single" w:color="auto" w:sz="4" w:space="0"/>
            </w:tcBorders>
          </w:tcPr>
          <w:p w14:paraId="7E5C7F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4148" w:type="dxa"/>
            <w:tcBorders>
              <w:bottom w:val="single" w:color="auto" w:sz="4" w:space="0"/>
            </w:tcBorders>
          </w:tcPr>
          <w:p w14:paraId="4C7495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hint="eastAsia" w:ascii="Times New Roman" w:hAnsi="Times New Roman" w:cs="Times New Roman"/>
              </w:rPr>
              <w:t>ontent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14:paraId="3083EB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bottom w:val="nil"/>
            </w:tcBorders>
          </w:tcPr>
          <w:p w14:paraId="71C3B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hint="eastAsia" w:ascii="Times New Roman" w:hAnsi="Times New Roman" w:cs="Times New Roman"/>
              </w:rPr>
              <w:t xml:space="preserve">ry </w:t>
            </w:r>
            <w:r>
              <w:rPr>
                <w:rFonts w:ascii="Times New Roman" w:hAnsi="Times New Roman" w:cs="Times New Roman"/>
              </w:rPr>
              <w:t>matter</w:t>
            </w:r>
          </w:p>
        </w:tc>
        <w:tc>
          <w:tcPr>
            <w:tcW w:w="4148" w:type="dxa"/>
            <w:tcBorders>
              <w:bottom w:val="nil"/>
            </w:tcBorders>
          </w:tcPr>
          <w:p w14:paraId="2CA8F4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8.60</w:t>
            </w:r>
          </w:p>
        </w:tc>
      </w:tr>
      <w:tr w14:paraId="3417DF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bottom w:val="nil"/>
            </w:tcBorders>
          </w:tcPr>
          <w:p w14:paraId="13B4A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hint="eastAsia" w:ascii="Times New Roman" w:hAnsi="Times New Roman" w:cs="Times New Roman"/>
              </w:rPr>
              <w:t>rude fat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5460A8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hint="eastAsia" w:ascii="Times New Roman" w:hAnsi="Times New Roman" w:cs="Times New Roman"/>
              </w:rPr>
              <w:t>01</w:t>
            </w:r>
          </w:p>
        </w:tc>
      </w:tr>
      <w:tr w14:paraId="4CE744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bottom w:val="nil"/>
            </w:tcBorders>
          </w:tcPr>
          <w:p w14:paraId="60EA6C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hint="eastAsia" w:ascii="Times New Roman" w:hAnsi="Times New Roman" w:cs="Times New Roman"/>
              </w:rPr>
              <w:t xml:space="preserve">rude </w:t>
            </w:r>
            <w:r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1117F1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2.24</w:t>
            </w:r>
          </w:p>
        </w:tc>
      </w:tr>
      <w:tr w14:paraId="7E3EDF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bottom w:val="nil"/>
            </w:tcBorders>
          </w:tcPr>
          <w:p w14:paraId="7900BB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hint="eastAsia" w:ascii="Times New Roman" w:hAnsi="Times New Roman" w:cs="Times New Roman"/>
              </w:rPr>
              <w:t xml:space="preserve">rude </w:t>
            </w:r>
            <w:r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6471E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.58</w:t>
            </w:r>
          </w:p>
        </w:tc>
      </w:tr>
      <w:tr w14:paraId="4EBDF7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bottom w:val="nil"/>
            </w:tcBorders>
          </w:tcPr>
          <w:p w14:paraId="684DB7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id detergent fiber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79BD14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.9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14:paraId="289556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bottom w:val="nil"/>
            </w:tcBorders>
          </w:tcPr>
          <w:p w14:paraId="3D976A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al detergent fiber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282CFA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1.8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14:paraId="4EA647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bottom w:val="nil"/>
            </w:tcBorders>
          </w:tcPr>
          <w:p w14:paraId="4C3B39E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a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67EB11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6</w:t>
            </w:r>
          </w:p>
        </w:tc>
      </w:tr>
      <w:tr w14:paraId="2F8165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bottom w:val="nil"/>
            </w:tcBorders>
          </w:tcPr>
          <w:p w14:paraId="19A14A4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3D6E1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8</w:t>
            </w:r>
          </w:p>
        </w:tc>
      </w:tr>
      <w:tr w14:paraId="33327C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</w:tcBorders>
          </w:tcPr>
          <w:p w14:paraId="3B6BC1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hint="eastAsia" w:ascii="Times New Roman" w:hAnsi="Times New Roman" w:cs="Times New Roman"/>
              </w:rPr>
              <w:t>sh</w:t>
            </w:r>
          </w:p>
        </w:tc>
        <w:tc>
          <w:tcPr>
            <w:tcW w:w="4148" w:type="dxa"/>
            <w:tcBorders>
              <w:top w:val="nil"/>
            </w:tcBorders>
          </w:tcPr>
          <w:p w14:paraId="682A59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.9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0E7457A9"/>
    <w:p w14:paraId="1900DF78"/>
    <w:p w14:paraId="093B710D"/>
    <w:p w14:paraId="3324C13B">
      <w:pPr>
        <w:rPr>
          <w:rFonts w:hint="default" w:ascii="Times New Roman" w:hAnsi="Times New Roman" w:cs="Times New Roman" w:eastAsiaTheme="minorEastAsia"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color w:val="000000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nimal characteristics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information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  <w:gridCol w:w="2835"/>
        <w:gridCol w:w="2835"/>
      </w:tblGrid>
      <w:tr w14:paraId="6E1305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bottom w:val="single" w:color="auto" w:sz="4" w:space="0"/>
            </w:tcBorders>
            <w:vAlign w:val="top"/>
          </w:tcPr>
          <w:p w14:paraId="7A567262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oup</w:t>
            </w:r>
          </w:p>
        </w:tc>
        <w:tc>
          <w:tcPr>
            <w:tcW w:w="2835" w:type="dxa"/>
            <w:tcBorders>
              <w:bottom w:val="single" w:color="auto" w:sz="4" w:space="0"/>
            </w:tcBorders>
            <w:vAlign w:val="top"/>
          </w:tcPr>
          <w:p w14:paraId="1F754A3D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itial weigh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kg)</w:t>
            </w:r>
          </w:p>
        </w:tc>
        <w:tc>
          <w:tcPr>
            <w:tcW w:w="2835" w:type="dxa"/>
            <w:tcBorders>
              <w:bottom w:val="single" w:color="auto" w:sz="4" w:space="0"/>
            </w:tcBorders>
            <w:vAlign w:val="top"/>
          </w:tcPr>
          <w:p w14:paraId="466EF442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inal weigh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kg)</w:t>
            </w:r>
          </w:p>
        </w:tc>
        <w:tc>
          <w:tcPr>
            <w:tcW w:w="2835" w:type="dxa"/>
            <w:tcBorders>
              <w:bottom w:val="single" w:color="auto" w:sz="4" w:space="0"/>
            </w:tcBorders>
            <w:vAlign w:val="top"/>
          </w:tcPr>
          <w:p w14:paraId="7F52461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vertAlign w:val="baseline"/>
              </w:rPr>
              <w:t>v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ge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daily gai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g)</w:t>
            </w:r>
          </w:p>
        </w:tc>
        <w:tc>
          <w:tcPr>
            <w:tcW w:w="2835" w:type="dxa"/>
            <w:tcBorders>
              <w:bottom w:val="single" w:color="auto" w:sz="4" w:space="0"/>
            </w:tcBorders>
            <w:vAlign w:val="top"/>
          </w:tcPr>
          <w:p w14:paraId="2E7A6D2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baseline"/>
              </w:rPr>
              <w:t>arcas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weight (kg)</w:t>
            </w:r>
          </w:p>
        </w:tc>
      </w:tr>
      <w:tr w14:paraId="223FF0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581C283D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ntrol</w:t>
            </w:r>
          </w:p>
        </w:tc>
        <w:tc>
          <w:tcPr>
            <w:tcW w:w="283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4379CB8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.5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20</w:t>
            </w:r>
          </w:p>
        </w:tc>
        <w:tc>
          <w:tcPr>
            <w:tcW w:w="283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245E7D0D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9.3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4</w:t>
            </w:r>
          </w:p>
        </w:tc>
        <w:tc>
          <w:tcPr>
            <w:tcW w:w="283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04ED7530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1.8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46</w:t>
            </w:r>
          </w:p>
        </w:tc>
        <w:tc>
          <w:tcPr>
            <w:tcW w:w="283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19E0E24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4.8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5</w:t>
            </w:r>
          </w:p>
        </w:tc>
      </w:tr>
      <w:tr w14:paraId="0F5B8B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 w14:paraId="1D8AF3C3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CD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top"/>
          </w:tcPr>
          <w:p w14:paraId="1C2D32E1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.6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1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top"/>
          </w:tcPr>
          <w:p w14:paraId="2748DAE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1.2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5*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top"/>
          </w:tcPr>
          <w:p w14:paraId="2F62754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8.3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02*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top"/>
          </w:tcPr>
          <w:p w14:paraId="283CF267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1.2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9*</w:t>
            </w:r>
          </w:p>
        </w:tc>
      </w:tr>
    </w:tbl>
    <w:p w14:paraId="79A69239">
      <w:pPr>
        <w:rPr>
          <w:rFonts w:hint="eastAsia" w:ascii="Times New Roman" w:hAnsi="Times New Roman" w:cs="Times New Roman"/>
          <w:color w:val="000000"/>
          <w:sz w:val="24"/>
          <w:szCs w:val="24"/>
        </w:rPr>
      </w:pP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Note: data are presented as 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MEAN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±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SEM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, n=5, 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* means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p&lt;0.05.</w:t>
      </w:r>
    </w:p>
    <w:p w14:paraId="01AA9A4F"/>
    <w:p w14:paraId="40DA0B08">
      <w:r>
        <w:rPr>
          <w:rFonts w:ascii="Times New Roman" w:hAnsi="Times New Roman" w:cs="Times New Roman"/>
          <w:b/>
          <w:color w:val="000000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color w:val="000000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Differentially abundant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c</w:t>
      </w:r>
      <w:r>
        <w:rPr>
          <w:rFonts w:ascii="Times New Roman" w:hAnsi="Times New Roman" w:cs="Times New Roman"/>
          <w:color w:val="000000"/>
          <w:sz w:val="24"/>
          <w:szCs w:val="24"/>
        </w:rPr>
        <w:t>ompound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f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mutton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longissimus dorsi between </w:t>
      </w:r>
      <w:r>
        <w:rPr>
          <w:rFonts w:hint="eastAsia" w:ascii="Times New Roman" w:hAnsi="Times New Roman" w:cs="Times New Roman"/>
          <w:sz w:val="24"/>
          <w:szCs w:val="24"/>
        </w:rPr>
        <w:t>control and high-concentrate diet groups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 in negative ion mode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2"/>
        <w:gridCol w:w="5985"/>
        <w:gridCol w:w="2116"/>
        <w:gridCol w:w="1535"/>
        <w:gridCol w:w="1429"/>
        <w:gridCol w:w="1317"/>
      </w:tblGrid>
      <w:tr w14:paraId="72C4C4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88B7C9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ompound ID</w:t>
            </w:r>
          </w:p>
        </w:tc>
        <w:tc>
          <w:tcPr>
            <w:tcW w:w="598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60FA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ompou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ame</w:t>
            </w:r>
          </w:p>
        </w:tc>
        <w:tc>
          <w:tcPr>
            <w:tcW w:w="211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743FB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mula</w:t>
            </w:r>
          </w:p>
        </w:tc>
        <w:tc>
          <w:tcPr>
            <w:tcW w:w="15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BB28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end</w:t>
            </w:r>
          </w:p>
        </w:tc>
        <w:tc>
          <w:tcPr>
            <w:tcW w:w="142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3BD08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ld change</w:t>
            </w:r>
          </w:p>
        </w:tc>
        <w:tc>
          <w:tcPr>
            <w:tcW w:w="13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77726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14:paraId="123295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left w:val="nil"/>
              <w:bottom w:val="nil"/>
              <w:right w:val="nil"/>
            </w:tcBorders>
            <w:vAlign w:val="center"/>
          </w:tcPr>
          <w:p w14:paraId="14002E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7069_neg</w:t>
            </w:r>
          </w:p>
        </w:tc>
        <w:tc>
          <w:tcPr>
            <w:tcW w:w="5985" w:type="dxa"/>
            <w:tcBorders>
              <w:left w:val="nil"/>
              <w:bottom w:val="nil"/>
              <w:right w:val="nil"/>
            </w:tcBorders>
            <w:vAlign w:val="center"/>
          </w:tcPr>
          <w:p w14:paraId="4ECF19E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N-(1,3-benzodioxol-5-yl)-7-chloroquinolin-4-amine</w:t>
            </w:r>
          </w:p>
        </w:tc>
        <w:tc>
          <w:tcPr>
            <w:tcW w:w="2116" w:type="dxa"/>
            <w:tcBorders>
              <w:left w:val="nil"/>
              <w:bottom w:val="nil"/>
              <w:right w:val="nil"/>
            </w:tcBorders>
            <w:vAlign w:val="center"/>
          </w:tcPr>
          <w:p w14:paraId="00B1810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16 H11 Cl N2 O2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vAlign w:val="center"/>
          </w:tcPr>
          <w:p w14:paraId="3D77B0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  <w:vAlign w:val="center"/>
          </w:tcPr>
          <w:p w14:paraId="251F09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5.23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14:paraId="74A0F45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00</w:t>
            </w:r>
          </w:p>
        </w:tc>
      </w:tr>
      <w:tr w14:paraId="075DDD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387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5370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B770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atechol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9EC4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6 H6 O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FDB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FEC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9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073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00</w:t>
            </w:r>
          </w:p>
        </w:tc>
      </w:tr>
      <w:tr w14:paraId="3DFE18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FBB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9224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DD1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,4-Dihydroxybenzo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25EA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7 H6 O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C151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6F0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0.6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6A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00</w:t>
            </w:r>
          </w:p>
        </w:tc>
      </w:tr>
      <w:tr w14:paraId="6536C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C6BD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5013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B90A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PG 20: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F93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26 H53 O9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C1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7769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9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E2D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01</w:t>
            </w:r>
          </w:p>
        </w:tc>
      </w:tr>
      <w:tr w14:paraId="018BB1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CD3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5836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AF6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-Hydroxy-3,4-dihydrocarbostyril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3DE1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9 H9 N O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257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C69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9.4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67CE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04</w:t>
            </w:r>
          </w:p>
        </w:tc>
      </w:tr>
      <w:tr w14:paraId="09B535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27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11642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F4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innamoylglycin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E8CA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11 H11 N O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F994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092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2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DA2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06</w:t>
            </w:r>
          </w:p>
        </w:tc>
      </w:tr>
      <w:tr w14:paraId="49F28A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618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4183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DDA1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-(methylsulfanyl)-5H-[1,2,4]triazino[5,6-b]indol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B5EB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10 H8 N4 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34F4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542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95.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CB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13</w:t>
            </w:r>
          </w:p>
        </w:tc>
      </w:tr>
      <w:tr w14:paraId="532612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5C5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12330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DBF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-Indoxyl sulphat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3B56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8 H7 N O4 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2F7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FD5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8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F53E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23</w:t>
            </w:r>
          </w:p>
        </w:tc>
      </w:tr>
      <w:tr w14:paraId="1934D1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B20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6097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441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PG 16: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E4F4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22 H43 O9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1F3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41BB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7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43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30</w:t>
            </w:r>
          </w:p>
        </w:tc>
      </w:tr>
      <w:tr w14:paraId="01F74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85EF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1025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4D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PE (14:0e/18:1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F7B8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37 H74 N O7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C0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08D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DD3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30</w:t>
            </w:r>
          </w:p>
        </w:tc>
      </w:tr>
      <w:tr w14:paraId="6BC7F4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3F6A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483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3DE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-Glutam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E35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5 H9 N O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EE7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C33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9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862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36</w:t>
            </w:r>
          </w:p>
        </w:tc>
      </w:tr>
      <w:tr w14:paraId="2A1DCB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8DB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2375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C4E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PS 20: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CA6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26 H46 N O9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A0F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07A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8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6109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42</w:t>
            </w:r>
          </w:p>
        </w:tc>
      </w:tr>
      <w:tr w14:paraId="3A8D32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B84B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2583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B5A9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PS 19: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4475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25 H48 N O9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01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539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7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D663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53</w:t>
            </w:r>
          </w:p>
        </w:tc>
      </w:tr>
      <w:tr w14:paraId="5DC15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7AB6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3290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6843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PE 19: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BD8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24 H46 N O7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B06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152B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4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BE1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59</w:t>
            </w:r>
          </w:p>
        </w:tc>
      </w:tr>
      <w:tr w14:paraId="475566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980E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5971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CD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-Glutamic acid monosodium salt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10FA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5 H8 N Na O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36C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8173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7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670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62</w:t>
            </w:r>
          </w:p>
        </w:tc>
      </w:tr>
      <w:tr w14:paraId="0235B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0085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4935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8646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Adenosine 5'-monophosphat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A9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10 H14 N5 O7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EE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50C3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5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EC1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73</w:t>
            </w:r>
          </w:p>
        </w:tc>
      </w:tr>
      <w:tr w14:paraId="4F2E6B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77C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2410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0431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Nonadecano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CE72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19 H38 O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DBB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2EC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3F5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88</w:t>
            </w:r>
          </w:p>
        </w:tc>
      </w:tr>
      <w:tr w14:paraId="7E4B8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252A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12452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2B9E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Dihydroroseosid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33F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19 H32 O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577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5C3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7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2AF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097</w:t>
            </w:r>
          </w:p>
        </w:tc>
      </w:tr>
      <w:tr w14:paraId="72CBBB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8A3F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7201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5716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2-oxo Leukotriene B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F7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20 H30 O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10E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7F3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4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E58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102</w:t>
            </w:r>
          </w:p>
        </w:tc>
      </w:tr>
      <w:tr w14:paraId="5F85F7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7BFF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2115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8A2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Ofloxacin impurity 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1BA6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17 H18 F N3 O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75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3E9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8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7F9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116</w:t>
            </w:r>
          </w:p>
        </w:tc>
      </w:tr>
      <w:tr w14:paraId="585C7F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E23A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3420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95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PS 22: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F06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28 H48 N O9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09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D19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9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B1D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126</w:t>
            </w:r>
          </w:p>
        </w:tc>
      </w:tr>
      <w:tr w14:paraId="30000F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5F66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149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8A1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Taurin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352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2 H7 N O3 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78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654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7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A428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149</w:t>
            </w:r>
          </w:p>
        </w:tc>
      </w:tr>
      <w:tr w14:paraId="55DB28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EC7F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7159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0AB8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PS 16: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3992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22 H42 N O9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7C2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D99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5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85E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152</w:t>
            </w:r>
          </w:p>
        </w:tc>
      </w:tr>
      <w:tr w14:paraId="1212D9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BA50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58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8999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hol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9C50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24 H40 O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F6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78A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804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155</w:t>
            </w:r>
          </w:p>
        </w:tc>
      </w:tr>
      <w:tr w14:paraId="304860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D49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1090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A4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Taurochenodeoxycholic Acid (sodium salt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7792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26 H45 N O6 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D3C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D17D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5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3B46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156</w:t>
            </w:r>
          </w:p>
        </w:tc>
      </w:tr>
      <w:tr w14:paraId="6CBBBF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9A2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2540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9053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Ornithin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97A3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5 H12 N2 O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7AB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A76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7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66D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159</w:t>
            </w:r>
          </w:p>
        </w:tc>
      </w:tr>
      <w:tr w14:paraId="7A903F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C24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1816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E244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Taurolithocholic acid sodium salt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481F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26 H44 N Na O5 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42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6C92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0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0EC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165</w:t>
            </w:r>
          </w:p>
        </w:tc>
      </w:tr>
      <w:tr w14:paraId="6A7975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93D2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1249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1FA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PG 16: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5A6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22 H45 O9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DB9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9E17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5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7E9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168</w:t>
            </w:r>
          </w:p>
        </w:tc>
      </w:tr>
      <w:tr w14:paraId="5152BC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AD31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2678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C44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-Aminonicotinamid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0686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6 H7 N3 O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62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1B6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7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74CD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171</w:t>
            </w:r>
          </w:p>
        </w:tc>
      </w:tr>
      <w:tr w14:paraId="5DFD0A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8F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1110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F47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Taurochenodeoxychol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F5EE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26 H45 N O6 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EB05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4802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2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AAA7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173</w:t>
            </w:r>
          </w:p>
        </w:tc>
      </w:tr>
      <w:tr w14:paraId="0390A4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E3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234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B00D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Taurochol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9831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26 H45 N O7 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D37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98CB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4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53E5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185</w:t>
            </w:r>
          </w:p>
        </w:tc>
      </w:tr>
      <w:tr w14:paraId="099BC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B0C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12671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B25F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Protectin D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206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22 H32 O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33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C08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4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F35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191</w:t>
            </w:r>
          </w:p>
        </w:tc>
      </w:tr>
      <w:tr w14:paraId="692ECE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B18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2069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C12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-Aminoadip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9763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6 H11 N O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2FA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01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3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40E5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194</w:t>
            </w:r>
          </w:p>
        </w:tc>
      </w:tr>
      <w:tr w14:paraId="55B924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8F41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4804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86F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-(+)-Tartar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C1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4 H6 O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7AC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9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34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195</w:t>
            </w:r>
          </w:p>
        </w:tc>
      </w:tr>
      <w:tr w14:paraId="20FEFF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FF1B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6203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4A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PS 17: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9EB6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23 H44 N O9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A0E0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67A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5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49A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214</w:t>
            </w:r>
          </w:p>
        </w:tc>
      </w:tr>
      <w:tr w14:paraId="0723A7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842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893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F52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ytidin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3F1A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9 H13 N3 O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8C80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1F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2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C8E8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215</w:t>
            </w:r>
          </w:p>
        </w:tc>
      </w:tr>
      <w:tr w14:paraId="47D08B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1FB9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10836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20AC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ithochol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6399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24 H40 O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F75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5AB5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1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FA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217</w:t>
            </w:r>
          </w:p>
        </w:tc>
      </w:tr>
      <w:tr w14:paraId="5DB046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52B1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4969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B25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-Iso prostaglandin A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7D41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20 H30 O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047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4F4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4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B4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225</w:t>
            </w:r>
          </w:p>
        </w:tc>
      </w:tr>
      <w:tr w14:paraId="5FE929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E0F3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5531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9C4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PS 16: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6FB2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22 H44 N O9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D35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D76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5FA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260</w:t>
            </w:r>
          </w:p>
        </w:tc>
      </w:tr>
      <w:tr w14:paraId="7F41AB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9CDC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449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F550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Dibenzoyl Thiamin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3D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26 H26 N4 O4 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F8B9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1B67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5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966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315</w:t>
            </w:r>
          </w:p>
        </w:tc>
      </w:tr>
      <w:tr w14:paraId="26E3BB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7C5A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1028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26AE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D-Glucosamin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B16C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6 H13 N O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548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8CF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5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E2F5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316</w:t>
            </w:r>
          </w:p>
        </w:tc>
      </w:tr>
      <w:tr w14:paraId="4E2E90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9AB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13424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8B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-oxo-1-[4-(trifluoromethyl)benzyl]pyrrolidine-3-carboxyl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9A2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13 H12 F3 N O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929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F28D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0.2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E64D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333</w:t>
            </w:r>
          </w:p>
        </w:tc>
      </w:tr>
      <w:tr w14:paraId="723B8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D2EC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2048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2E39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SM (d14:1/20:0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E13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39 H79 N2 O6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2A4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5745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431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348</w:t>
            </w:r>
          </w:p>
        </w:tc>
      </w:tr>
      <w:tr w14:paraId="63525B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FB5C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2168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B3F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-Hydroxy-2-methylbutano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AD8B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5 H10 O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15A1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1EA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9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2CC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378</w:t>
            </w:r>
          </w:p>
        </w:tc>
      </w:tr>
      <w:tr w14:paraId="44F754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DB51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515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7D7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Adenosine diphosphate ribos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CFBC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15 H23 N5 O14 P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15F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07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2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7FB3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384</w:t>
            </w:r>
          </w:p>
        </w:tc>
      </w:tr>
      <w:tr w14:paraId="3C792D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3276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152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E2E9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PS 18: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9D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24 H46 N O9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A1F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014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4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B10C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407</w:t>
            </w:r>
          </w:p>
        </w:tc>
      </w:tr>
      <w:tr w14:paraId="6B9714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6273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879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4CFF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Mevalon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DCF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6 H12 O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12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7FE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3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A21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409</w:t>
            </w:r>
          </w:p>
        </w:tc>
      </w:tr>
      <w:tr w14:paraId="0C16EF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8EC8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10981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750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N-Acetyl-D-tryptopha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029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13 H14 N2 O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AC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5E08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9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B5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413</w:t>
            </w:r>
          </w:p>
        </w:tc>
      </w:tr>
      <w:tr w14:paraId="0EEB25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E1AB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3260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7FF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Arachid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ED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20 H40 O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04B5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07E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1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834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415</w:t>
            </w:r>
          </w:p>
        </w:tc>
      </w:tr>
      <w:tr w14:paraId="44A77C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F10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13095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866A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'-Dephosphocoenzyme A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D673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21 H35 N7 O13 P2 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DE9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96A2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F55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426</w:t>
            </w:r>
          </w:p>
        </w:tc>
      </w:tr>
      <w:tr w14:paraId="194B55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C8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2458_ne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D0F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ridine 5'-diphosphogalactos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D4E6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15 H24 N2 O17 P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7D8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345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75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433</w:t>
            </w:r>
          </w:p>
        </w:tc>
      </w:tr>
      <w:tr w14:paraId="422A93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66C7EF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m_383_neg</w:t>
            </w:r>
          </w:p>
        </w:tc>
        <w:tc>
          <w:tcPr>
            <w:tcW w:w="5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AC71F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PC 16:1</w:t>
            </w:r>
          </w:p>
        </w:tc>
        <w:tc>
          <w:tcPr>
            <w:tcW w:w="21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30634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24 H48 N O7 P</w:t>
            </w:r>
          </w:p>
        </w:tc>
        <w:tc>
          <w:tcPr>
            <w:tcW w:w="15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013F49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51FF91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95</w:t>
            </w:r>
          </w:p>
        </w:tc>
        <w:tc>
          <w:tcPr>
            <w:tcW w:w="13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25499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.0449</w:t>
            </w:r>
          </w:p>
        </w:tc>
      </w:tr>
    </w:tbl>
    <w:p w14:paraId="75DD985B">
      <w:pPr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Note that “∞”means this protein is only expressed in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HCD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mutton, while “–”means this protein is only expressed in control mutton.</w:t>
      </w:r>
    </w:p>
    <w:p w14:paraId="6BE40748">
      <w:pPr>
        <w:rPr>
          <w:rFonts w:ascii="Times New Roman" w:hAnsi="Times New Roman" w:cs="Times New Roman"/>
          <w:color w:val="000000"/>
          <w:sz w:val="18"/>
          <w:szCs w:val="18"/>
        </w:rPr>
      </w:pPr>
    </w:p>
    <w:p w14:paraId="2D47736C">
      <w:pPr>
        <w:rPr>
          <w:rFonts w:ascii="Times New Roman" w:hAnsi="Times New Roman" w:cs="Times New Roman"/>
          <w:color w:val="000000"/>
          <w:sz w:val="18"/>
          <w:szCs w:val="18"/>
        </w:rPr>
      </w:pPr>
    </w:p>
    <w:p w14:paraId="26FD8E33">
      <w:pPr>
        <w:rPr>
          <w:rFonts w:ascii="Times New Roman" w:hAnsi="Times New Roman" w:cs="Times New Roman"/>
          <w:color w:val="000000"/>
          <w:sz w:val="18"/>
          <w:szCs w:val="18"/>
        </w:rPr>
      </w:pPr>
    </w:p>
    <w:p w14:paraId="513D4EA3">
      <w:pPr>
        <w:rPr>
          <w:rFonts w:ascii="Times New Roman" w:hAnsi="Times New Roman" w:cs="Times New Roman"/>
          <w:color w:val="000000"/>
          <w:sz w:val="18"/>
          <w:szCs w:val="18"/>
        </w:rPr>
      </w:pPr>
    </w:p>
    <w:p w14:paraId="6966BED7">
      <w:pPr>
        <w:rPr>
          <w:rFonts w:ascii="Times New Roman" w:hAnsi="Times New Roman" w:cs="Times New Roman"/>
          <w:color w:val="000000"/>
          <w:sz w:val="18"/>
          <w:szCs w:val="18"/>
        </w:rPr>
      </w:pPr>
    </w:p>
    <w:p w14:paraId="721A152F">
      <w:pPr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color w:val="000000"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Differentially abundant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c</w:t>
      </w:r>
      <w:r>
        <w:rPr>
          <w:rFonts w:ascii="Times New Roman" w:hAnsi="Times New Roman" w:cs="Times New Roman"/>
          <w:color w:val="000000"/>
          <w:sz w:val="24"/>
          <w:szCs w:val="24"/>
        </w:rPr>
        <w:t>ompound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f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mutton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longissimus dorsi between </w:t>
      </w:r>
      <w:r>
        <w:rPr>
          <w:rFonts w:hint="eastAsia" w:ascii="Times New Roman" w:hAnsi="Times New Roman" w:cs="Times New Roman"/>
          <w:sz w:val="24"/>
          <w:szCs w:val="24"/>
        </w:rPr>
        <w:t>control and high-concentrate diet groups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 in </w:t>
      </w:r>
      <w:r>
        <w:rPr>
          <w:rFonts w:ascii="Times New Roman" w:hAnsi="Times New Roman" w:cs="Times New Roman"/>
          <w:color w:val="000000"/>
          <w:sz w:val="24"/>
          <w:szCs w:val="24"/>
        </w:rPr>
        <w:t>positive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 ion mode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5"/>
        <w:tblW w:w="1417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5934"/>
        <w:gridCol w:w="2116"/>
        <w:gridCol w:w="1535"/>
        <w:gridCol w:w="1429"/>
        <w:gridCol w:w="1317"/>
      </w:tblGrid>
      <w:tr w14:paraId="6A9721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5DBC6B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ompound ID</w:t>
            </w:r>
          </w:p>
        </w:tc>
        <w:tc>
          <w:tcPr>
            <w:tcW w:w="593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142DF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ompoun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ame</w:t>
            </w:r>
          </w:p>
        </w:tc>
        <w:tc>
          <w:tcPr>
            <w:tcW w:w="211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3CE0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mula</w:t>
            </w:r>
          </w:p>
        </w:tc>
        <w:tc>
          <w:tcPr>
            <w:tcW w:w="15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B8DCB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nd</w:t>
            </w:r>
          </w:p>
        </w:tc>
        <w:tc>
          <w:tcPr>
            <w:tcW w:w="142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8166E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13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93E47F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14:paraId="0642B9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27D3503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9121_pos</w:t>
            </w:r>
          </w:p>
        </w:tc>
        <w:tc>
          <w:tcPr>
            <w:tcW w:w="5934" w:type="dxa"/>
            <w:tcBorders>
              <w:left w:val="nil"/>
              <w:bottom w:val="nil"/>
              <w:right w:val="nil"/>
            </w:tcBorders>
            <w:vAlign w:val="center"/>
          </w:tcPr>
          <w:p w14:paraId="6010537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rsodeoxycholic acid</w:t>
            </w:r>
          </w:p>
        </w:tc>
        <w:tc>
          <w:tcPr>
            <w:tcW w:w="2116" w:type="dxa"/>
            <w:tcBorders>
              <w:left w:val="nil"/>
              <w:bottom w:val="nil"/>
              <w:right w:val="nil"/>
            </w:tcBorders>
            <w:vAlign w:val="center"/>
          </w:tcPr>
          <w:p w14:paraId="089797A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4 H40 O4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vAlign w:val="center"/>
          </w:tcPr>
          <w:p w14:paraId="5A9EDD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  <w:vAlign w:val="center"/>
          </w:tcPr>
          <w:p w14:paraId="34B7782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3 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14:paraId="23C389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00 </w:t>
            </w:r>
          </w:p>
        </w:tc>
      </w:tr>
      <w:tr w14:paraId="1000C2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A1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262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D98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cgonin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B57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9 H15 N O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935E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9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.45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58E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00 </w:t>
            </w:r>
          </w:p>
        </w:tc>
      </w:tr>
      <w:tr w14:paraId="2EA5AD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D9CB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462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1862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ippur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9B0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9 H9 N O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862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65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1.27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399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00 </w:t>
            </w:r>
          </w:p>
        </w:tc>
      </w:tr>
      <w:tr w14:paraId="17488A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B15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5281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12A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uram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C0AF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9 H17 N O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165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E7C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9FA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01 </w:t>
            </w:r>
          </w:p>
        </w:tc>
      </w:tr>
      <w:tr w14:paraId="5A0287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9F6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2424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4D0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cgonine methyl ester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5DA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0 H17 N O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066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E8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93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613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01 </w:t>
            </w:r>
          </w:p>
        </w:tc>
      </w:tr>
      <w:tr w14:paraId="01B74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B851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9059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4E8C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thyl 2-amino-8H-indeno[2,1-b]thiophene-3-carboxylat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E56B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4 H13 N O2 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3B2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B99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0403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01 </w:t>
            </w:r>
          </w:p>
        </w:tc>
      </w:tr>
      <w:tr w14:paraId="6E5FCC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3A4D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218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E6F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,4'-dimethoxy[1,1'-biphenyl]-2-carbonitril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07AC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5 H13 N O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B0FF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A15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76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8D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01 </w:t>
            </w:r>
          </w:p>
        </w:tc>
      </w:tr>
      <w:tr w14:paraId="683FE3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E81E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4621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CAD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-(1-benzylpiperidin-4-yl)-3H-[1,2,3]triazolo[4,5-b]pyridin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B1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7 H19 N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6098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2C6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66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FD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02 </w:t>
            </w:r>
          </w:p>
        </w:tc>
      </w:tr>
      <w:tr w14:paraId="487FF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0BA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3875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C38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-(3,4-dimethoxyphenyl)ethan-1-one oxim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40D0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0 H13 N O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850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E16B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9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74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03 </w:t>
            </w:r>
          </w:p>
        </w:tc>
      </w:tr>
      <w:tr w14:paraId="27443A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BC6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418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581F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B-22 N-(4-Hydroxypentyl)-3-carboxyindole metabolit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291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4 H17 N O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9607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2AF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96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DB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04 </w:t>
            </w:r>
          </w:p>
        </w:tc>
      </w:tr>
      <w:tr w14:paraId="717CF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E56F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20634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8E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-(tert-butyl)-6,7-dimethoxy-4H-3,1-benzoxazin-4-on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6CEA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4 H17 N O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EE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EF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68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B05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04 </w:t>
            </w:r>
          </w:p>
        </w:tc>
      </w:tr>
      <w:tr w14:paraId="7FE3CF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A139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2751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9ED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-(3,5-dioxo-2,3,4,5-tetrahydro-1,2,4-triazin-6-yl)propano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4141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6 H7 N3 O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67E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579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5.25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E769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04 </w:t>
            </w:r>
          </w:p>
        </w:tc>
      </w:tr>
      <w:tr w14:paraId="08EF1A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CE5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6580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119C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,4-Methylenedioxy-α-pyrrolidinopropiophenon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3AC1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4 H17 N O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98C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A63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58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5C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06 </w:t>
            </w:r>
          </w:p>
        </w:tc>
      </w:tr>
      <w:tr w14:paraId="4F40F4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67D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2252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3A9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C (22:6e/15:0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4783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45 H80 N O7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7B6A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D74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33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3A6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08 </w:t>
            </w:r>
          </w:p>
        </w:tc>
      </w:tr>
      <w:tr w14:paraId="198220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F24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7890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92F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-Hydroxyquinolin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3A53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9 H7 N O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C96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FE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.58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4BF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08 </w:t>
            </w:r>
          </w:p>
        </w:tc>
      </w:tr>
      <w:tr w14:paraId="276DAE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70CF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282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3563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1-[4-hydroxy-6-(methoxymethyl)pyrimidin-2-yl]acetamid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6A75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8 H11 N3 O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8D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4E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79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DBF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13 </w:t>
            </w:r>
          </w:p>
        </w:tc>
      </w:tr>
      <w:tr w14:paraId="152777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B9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23976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76C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-oxo Phytodieno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2890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8 H28 O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FB93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A75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0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0435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13 </w:t>
            </w:r>
          </w:p>
        </w:tc>
      </w:tr>
      <w:tr w14:paraId="106ACE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2E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4233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7EF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-oxa-4-azatetracyclo[6.3.1.1~6,10~.0~1,5~]tridecan-3-on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931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1 H15 N O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9F95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6CF2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78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65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14 </w:t>
            </w:r>
          </w:p>
        </w:tc>
      </w:tr>
      <w:tr w14:paraId="29F65A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A70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227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4CD9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henylacetylglycin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964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0 H11 N O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90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292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69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62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18 </w:t>
            </w:r>
          </w:p>
        </w:tc>
      </w:tr>
      <w:tr w14:paraId="7A1AA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5F6E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31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785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etain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88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5 H11 N O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AF9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B37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57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1AC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19 </w:t>
            </w:r>
          </w:p>
        </w:tc>
      </w:tr>
      <w:tr w14:paraId="5181F0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A8D6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436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11C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inolelaidic Acid (C18:2N6T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B62C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8 H32 O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61ED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174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45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491D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19 </w:t>
            </w:r>
          </w:p>
        </w:tc>
      </w:tr>
      <w:tr w14:paraId="40330B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F44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2732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DAA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-)-Epigallocatechi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48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5 H14 O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7C5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EC2A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14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C8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24 </w:t>
            </w:r>
          </w:p>
        </w:tc>
      </w:tr>
      <w:tr w14:paraId="3AD15E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99B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3323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7095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locarpin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2357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1 H16 N2 O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9385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EF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39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4B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36 </w:t>
            </w:r>
          </w:p>
        </w:tc>
      </w:tr>
      <w:tr w14:paraId="3865B1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061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2152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0C02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-[2-(1H-imidazol-5-yl)ethyl]pyrrolidine-2,5-dion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673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9 H11 N3 O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4A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133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57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357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47 </w:t>
            </w:r>
          </w:p>
        </w:tc>
      </w:tr>
      <w:tr w14:paraId="62E785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9FAE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886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5083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LK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39E4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7 H32 N4 O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2A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69AA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41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ABE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58 </w:t>
            </w:r>
          </w:p>
        </w:tc>
      </w:tr>
      <w:tr w14:paraId="11015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C3C2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0264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6FD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ysope 18: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654C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3 H46 N O7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43A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D56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76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98A1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63 </w:t>
            </w:r>
          </w:p>
        </w:tc>
      </w:tr>
      <w:tr w14:paraId="176B60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15E3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22176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F8A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'-Adenosine monophosphate (3'-AMP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19A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0 H14 N5 O7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B43F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D2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09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C397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64 </w:t>
            </w:r>
          </w:p>
        </w:tc>
      </w:tr>
      <w:tr w14:paraId="0D326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785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801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DE56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5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ξ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9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ξ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16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ξ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-17-Hydroxykauran-19-o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500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0 H32 O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1A5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84F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60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6D2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88 </w:t>
            </w:r>
          </w:p>
        </w:tc>
      </w:tr>
      <w:tr w14:paraId="0500A6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0CBA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23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AF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r 18: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6504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5 H46 N O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8EC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1248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3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373E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93 </w:t>
            </w:r>
          </w:p>
        </w:tc>
      </w:tr>
      <w:tr w14:paraId="20247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4E6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471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F6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pigallocatechi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0F0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5 H14 O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842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03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11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C808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09 </w:t>
            </w:r>
          </w:p>
        </w:tc>
      </w:tr>
      <w:tr w14:paraId="03C806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C53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39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3B4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r 18: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F794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5 H50 N O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48D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C60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0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29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10 </w:t>
            </w:r>
          </w:p>
        </w:tc>
      </w:tr>
      <w:tr w14:paraId="17B453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2B2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9251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B1F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ndrosteron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D2A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9 H30 O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891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E12C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6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E60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10 </w:t>
            </w:r>
          </w:p>
        </w:tc>
      </w:tr>
      <w:tr w14:paraId="164143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038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3962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080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-Ala-D-Ala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C3E8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6 H12 N2 O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7F6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AEF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81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351D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23 </w:t>
            </w:r>
          </w:p>
        </w:tc>
      </w:tr>
      <w:tr w14:paraId="4298BA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275C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5165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AD93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hydroepiandrosterone (DHEA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713B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9 H28 O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EC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9E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7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9E2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29 </w:t>
            </w:r>
          </w:p>
        </w:tc>
      </w:tr>
      <w:tr w14:paraId="283F68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A35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235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B46B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-Ketolithochol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E2FC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4 H38 O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2BD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E24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D109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34 </w:t>
            </w:r>
          </w:p>
        </w:tc>
      </w:tr>
      <w:tr w14:paraId="0743B9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64D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442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2D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-Glutathione oxidize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302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0 H32 N6 O12 S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57D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6C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11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B95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40 </w:t>
            </w:r>
          </w:p>
        </w:tc>
      </w:tr>
      <w:tr w14:paraId="049DE8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F4F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3086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A7D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E (6:0/13:1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EF3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4 H46 N O8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31E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0F5A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15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39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45 </w:t>
            </w:r>
          </w:p>
        </w:tc>
      </w:tr>
      <w:tr w14:paraId="5FD34A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1DD2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814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98F8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a-Gl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2770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8 H15 N3 O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16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A085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3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F9B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53 </w:t>
            </w:r>
          </w:p>
        </w:tc>
      </w:tr>
      <w:tr w14:paraId="60F573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14F5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2035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8034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PE 22: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AB20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7 H48 N O7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099F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F6DA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99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EAE4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56 </w:t>
            </w:r>
          </w:p>
        </w:tc>
      </w:tr>
      <w:tr w14:paraId="16B0B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861D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2213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8ABC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E (3:0/13:1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1FA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1 H40 N O8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CC3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EF1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88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759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60 </w:t>
            </w:r>
          </w:p>
        </w:tc>
      </w:tr>
      <w:tr w14:paraId="40D4D0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0B4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2646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14A7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C (20:5e/15:1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34AB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43 H76 N O7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EBFF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CCA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.12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B79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63 </w:t>
            </w:r>
          </w:p>
        </w:tc>
      </w:tr>
      <w:tr w14:paraId="0AA72F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3A8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0542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74C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amin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ACE4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1 H14 N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DFE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FAB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90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6EB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64 </w:t>
            </w:r>
          </w:p>
        </w:tc>
      </w:tr>
      <w:tr w14:paraId="18EE5A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864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97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BD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r 17: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CDE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4 H48 N O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4E7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850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1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00B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73 </w:t>
            </w:r>
          </w:p>
        </w:tc>
      </w:tr>
      <w:tr w14:paraId="742FC8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CF3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3310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E66C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thyl 6-{[4-(trifluoromethyl)anilino]carbonyl}nicotinat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8566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5 H11 F3 N2 O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BAE9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BFD6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69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B92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76 </w:t>
            </w:r>
          </w:p>
        </w:tc>
      </w:tr>
      <w:tr w14:paraId="79B432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9113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374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803F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r 20: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03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7 H52 N O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B62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10E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5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40E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80 </w:t>
            </w:r>
          </w:p>
        </w:tc>
      </w:tr>
      <w:tr w14:paraId="0DC9FB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82DA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4815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FF01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C (4:0/13:1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872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5 H48 N O8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3C8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0D6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20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D98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83 </w:t>
            </w:r>
          </w:p>
        </w:tc>
      </w:tr>
      <w:tr w14:paraId="2B6495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5E45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170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5D8A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r 19: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CF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6 H52 N O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DA43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092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5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A0B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83 </w:t>
            </w:r>
          </w:p>
        </w:tc>
      </w:tr>
      <w:tr w14:paraId="2668BC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9BF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333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31A6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r 18: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C1DC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5 H44 N O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D939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66A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1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6C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93 </w:t>
            </w:r>
          </w:p>
        </w:tc>
      </w:tr>
      <w:tr w14:paraId="461E5B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41B4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2900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7BB1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r 11: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13C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8 H36 N O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FE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67B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8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52DE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10 </w:t>
            </w:r>
          </w:p>
        </w:tc>
      </w:tr>
      <w:tr w14:paraId="7F3E7B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8F2D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6881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2DFC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ysopc 20: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AEE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8 H50 N O7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38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D41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00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3A2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17 </w:t>
            </w:r>
          </w:p>
        </w:tc>
      </w:tr>
      <w:tr w14:paraId="72390C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A2E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6297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86B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ysoPC 10: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24B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8 H38 N O7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5F2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54F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1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92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26 </w:t>
            </w:r>
          </w:p>
        </w:tc>
      </w:tr>
      <w:tr w14:paraId="068E4D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DB6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0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CB2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almitoylcarnitin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CFCF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3 H45 N O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AA3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3115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8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381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32 </w:t>
            </w:r>
          </w:p>
        </w:tc>
      </w:tr>
      <w:tr w14:paraId="0DF03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69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8144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7DD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P-ribos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8B0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5 H23 N5 O14 P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5D8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3F4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78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A6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34 </w:t>
            </w:r>
          </w:p>
        </w:tc>
      </w:tr>
      <w:tr w14:paraId="3E6E56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BA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24472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380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MH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29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6 H27 N5 O4 S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0E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B76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6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2DA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36 </w:t>
            </w:r>
          </w:p>
        </w:tc>
      </w:tr>
      <w:tr w14:paraId="7E0CA1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31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022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B05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r 20: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F3E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7 H54 N O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96A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4B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2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3B3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46 </w:t>
            </w:r>
          </w:p>
        </w:tc>
      </w:tr>
      <w:tr w14:paraId="295E61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ED5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21506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1E5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PK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378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7 H33 N7 O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FB8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80E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2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369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48 </w:t>
            </w:r>
          </w:p>
        </w:tc>
      </w:tr>
      <w:tr w14:paraId="28FAFF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37E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3643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450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r 22: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39F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9 H56 N O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604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24C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5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57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58 </w:t>
            </w:r>
          </w:p>
        </w:tc>
      </w:tr>
      <w:tr w14:paraId="34BED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2C5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8159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63C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C (20:3e/2:0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58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30 H56 N O7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B2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73A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.21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030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59 </w:t>
            </w:r>
          </w:p>
        </w:tc>
      </w:tr>
      <w:tr w14:paraId="1CBCED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494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87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6DC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PE 18: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DC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3 H46 N O7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F39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B3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73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E7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64 </w:t>
            </w:r>
          </w:p>
        </w:tc>
      </w:tr>
      <w:tr w14:paraId="575E2C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F2A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2680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058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-Aminohippuric Aci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915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9 H10 N2 O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051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CFD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8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153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77 </w:t>
            </w:r>
          </w:p>
        </w:tc>
      </w:tr>
      <w:tr w14:paraId="651859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54A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1369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E6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KK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14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6 H33 N5 O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81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9B7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47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EDF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78 </w:t>
            </w:r>
          </w:p>
        </w:tc>
      </w:tr>
      <w:tr w14:paraId="28CAAE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C1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1796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580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C (18:4e/3:0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C9C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9 H52 N O7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54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0FE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22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BF8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80 </w:t>
            </w:r>
          </w:p>
        </w:tc>
      </w:tr>
      <w:tr w14:paraId="77BE90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19C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7094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AB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rtison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BA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1 H28 O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508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10B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1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2DD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87 </w:t>
            </w:r>
          </w:p>
        </w:tc>
      </w:tr>
      <w:tr w14:paraId="3E1835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B72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6500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4BE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NK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BC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6 H32 N8 O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A2D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CC0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07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A07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04 </w:t>
            </w:r>
          </w:p>
        </w:tc>
      </w:tr>
      <w:tr w14:paraId="59CCE1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66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98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AF0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r 17: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B4C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4 H46 N O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96B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F5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1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0F7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13 </w:t>
            </w:r>
          </w:p>
        </w:tc>
      </w:tr>
      <w:tr w14:paraId="1DAFF4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036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100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03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PE 16: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945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1 H42 N O7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7B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2F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52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FE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26 </w:t>
            </w:r>
          </w:p>
        </w:tc>
      </w:tr>
      <w:tr w14:paraId="3A18B4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0ED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4711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9E3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C (20:2/22:6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70D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50 H84 N O8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FF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DD4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9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3F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36 </w:t>
            </w:r>
          </w:p>
        </w:tc>
      </w:tr>
      <w:tr w14:paraId="32AED9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0C7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7796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63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oscillaridin A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7F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30 H42 O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236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849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2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C06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49 </w:t>
            </w:r>
          </w:p>
        </w:tc>
      </w:tr>
      <w:tr w14:paraId="1EE32C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97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0417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49B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-[3-(benzylamino)butyl]-2-methoxyphenol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3C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8 H23 N O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FF5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137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1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11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69 </w:t>
            </w:r>
          </w:p>
        </w:tc>
      </w:tr>
      <w:tr w14:paraId="191461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AEE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6560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3F2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C (16:1e/9:0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18D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33 H66 N O7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1B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81A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9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94A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88 </w:t>
            </w:r>
          </w:p>
        </w:tc>
      </w:tr>
      <w:tr w14:paraId="1CB8AD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43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5776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08D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-morpholino-1-phenyl-1-ethanol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558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2 H17 N O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79C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FB1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5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75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98 </w:t>
            </w:r>
          </w:p>
        </w:tc>
      </w:tr>
      <w:tr w14:paraId="73B1C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87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8342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41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C (20:5e/21:2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FA4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49 H86 N O7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F6A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F1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3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17D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07 </w:t>
            </w:r>
          </w:p>
        </w:tc>
      </w:tr>
      <w:tr w14:paraId="0BB0AA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9F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026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9F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uabai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0C9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9 H44 O1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519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303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3FB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22 </w:t>
            </w:r>
          </w:p>
        </w:tc>
      </w:tr>
      <w:tr w14:paraId="11EFD2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CB8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047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271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-(+)-Citrullin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379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6 H13 N3 O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65F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DDE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96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EE7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28 </w:t>
            </w:r>
          </w:p>
        </w:tc>
      </w:tr>
      <w:tr w14:paraId="1A0E1B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8B9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296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C44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-Linoleoyl glycerol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3EB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1 H38 O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D2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15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22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596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33 </w:t>
            </w:r>
          </w:p>
        </w:tc>
      </w:tr>
      <w:tr w14:paraId="11FA43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198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3974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B7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beta-Androstane-3,17-dion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90F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9 H28 O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CB0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F6A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0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29C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42 </w:t>
            </w:r>
          </w:p>
        </w:tc>
      </w:tr>
      <w:tr w14:paraId="240069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7C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7332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09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r 22: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B87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9 H54 N O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E2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D0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5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40E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60 </w:t>
            </w:r>
          </w:p>
        </w:tc>
      </w:tr>
      <w:tr w14:paraId="33885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1E1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1697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CB3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ibulose-5-phosphat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47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5 H11 O8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59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72C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.32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24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62 </w:t>
            </w:r>
          </w:p>
        </w:tc>
      </w:tr>
      <w:tr w14:paraId="6EBCFE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E66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20377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376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L-Dipalmitoylphosphatidylcholin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812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40 H80 N O8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D4A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0D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08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604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69 </w:t>
            </w:r>
          </w:p>
        </w:tc>
      </w:tr>
      <w:tr w14:paraId="5A22DE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17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7131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39F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C (18:3/20:5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4CE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46 H76 N O8 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A04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BEE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9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64B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72 </w:t>
            </w:r>
          </w:p>
        </w:tc>
      </w:tr>
      <w:tr w14:paraId="77A358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977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21672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4E6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inalool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B26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0 H18 O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81B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EE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7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EBB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72 </w:t>
            </w:r>
          </w:p>
        </w:tc>
      </w:tr>
      <w:tr w14:paraId="28131D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340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248_pos</w:t>
            </w:r>
          </w:p>
        </w:tc>
        <w:tc>
          <w:tcPr>
            <w:tcW w:w="5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EF2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-Methyllysin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72C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7 H16 N2 O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34A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1C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95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EB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78 </w:t>
            </w:r>
          </w:p>
        </w:tc>
      </w:tr>
      <w:tr w14:paraId="00ED7D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97111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_11656_pos</w:t>
            </w:r>
          </w:p>
        </w:tc>
        <w:tc>
          <w:tcPr>
            <w:tcW w:w="59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57842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,14-dihydro-15-keto Prostaglandin A2</w:t>
            </w:r>
          </w:p>
        </w:tc>
        <w:tc>
          <w:tcPr>
            <w:tcW w:w="21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CD49E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0 H30 O4</w:t>
            </w:r>
          </w:p>
        </w:tc>
        <w:tc>
          <w:tcPr>
            <w:tcW w:w="15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9F0E2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14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AD7C2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4 </w:t>
            </w:r>
          </w:p>
        </w:tc>
        <w:tc>
          <w:tcPr>
            <w:tcW w:w="13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B0D19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79 </w:t>
            </w:r>
          </w:p>
        </w:tc>
      </w:tr>
    </w:tbl>
    <w:p w14:paraId="4582883E">
      <w:pPr>
        <w:rPr>
          <w:rFonts w:ascii="Times New Roman" w:hAnsi="Times New Roman" w:cs="Times New Roman"/>
          <w:color w:val="000000"/>
          <w:sz w:val="18"/>
          <w:szCs w:val="18"/>
        </w:rPr>
      </w:pPr>
    </w:p>
    <w:p w14:paraId="30AE0250"/>
    <w:p w14:paraId="3C67D967"/>
    <w:p w14:paraId="6D14CB35">
      <w:r>
        <w:rPr>
          <w:rFonts w:ascii="Times New Roman" w:hAnsi="Times New Roman" w:cs="Times New Roman"/>
          <w:b/>
          <w:color w:val="000000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color w:val="000000"/>
          <w:sz w:val="24"/>
          <w:szCs w:val="24"/>
          <w:lang w:val="en-US" w:eastAsia="zh-CN"/>
        </w:rPr>
        <w:t>5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>The KEGG functional enrichments of differential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 metabolites in negative ion mode.</w:t>
      </w:r>
    </w:p>
    <w:tbl>
      <w:tblPr>
        <w:tblStyle w:val="4"/>
        <w:tblW w:w="13794" w:type="dxa"/>
        <w:tblInd w:w="9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72"/>
        <w:gridCol w:w="3260"/>
        <w:gridCol w:w="850"/>
        <w:gridCol w:w="1276"/>
        <w:gridCol w:w="6936"/>
      </w:tblGrid>
      <w:tr w14:paraId="6A280B3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7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A0BA42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 ID</w:t>
            </w:r>
          </w:p>
        </w:tc>
        <w:tc>
          <w:tcPr>
            <w:tcW w:w="32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A4DD5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cribe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4FC55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. of protein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6F265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-value </w:t>
            </w:r>
          </w:p>
        </w:tc>
        <w:tc>
          <w:tcPr>
            <w:tcW w:w="693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505F9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ivotal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mpoun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14:paraId="52A3127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7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D078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480</w:t>
            </w:r>
          </w:p>
        </w:tc>
        <w:tc>
          <w:tcPr>
            <w:tcW w:w="326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E5309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ry bile acid biosynthesis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E6D0E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602F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11 </w:t>
            </w:r>
          </w:p>
        </w:tc>
        <w:tc>
          <w:tcPr>
            <w:tcW w:w="693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1ED52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urochenodeoxycholic acid, Taurine, Taurocholic acid, Cholic acid</w:t>
            </w:r>
          </w:p>
        </w:tc>
      </w:tr>
      <w:tr w14:paraId="55794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F828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83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026B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urine and hypotaurine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30D66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5EDE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80 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DA42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urine, Taurocholic acid, L-Glutamic acid</w:t>
            </w:r>
          </w:p>
        </w:tc>
      </w:tr>
      <w:tr w14:paraId="088B47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F7F7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496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C888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lesterol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38C79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3A69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93 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D41C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urochenodeoxycholic acid, Taurocholic acid</w:t>
            </w:r>
          </w:p>
        </w:tc>
      </w:tr>
      <w:tr w14:paraId="0732003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3056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98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77FC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le secr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20E5E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29CE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88 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2D36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thocholic Acid, Taurochenodeoxycholic acid, Taurocholic acid, Cholic acid</w:t>
            </w:r>
          </w:p>
        </w:tc>
      </w:tr>
      <w:tr w14:paraId="13BDFFE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8E22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152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7A3D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-Glutamine and D-glutamate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E7266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D53D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383 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ED5C4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Glutamic acid</w:t>
            </w:r>
          </w:p>
        </w:tc>
      </w:tr>
      <w:tr w14:paraId="3CECFA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7655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9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1F01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gen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DC95C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D09D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383 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2C1F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Glutamic acid</w:t>
            </w:r>
          </w:p>
        </w:tc>
      </w:tr>
      <w:tr w14:paraId="7DCDD9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A959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52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41C2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P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64607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D59C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383 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7AA57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sine 5'-monophosphate</w:t>
            </w:r>
          </w:p>
        </w:tc>
      </w:tr>
      <w:tr w14:paraId="066F13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FCB35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98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B66C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xO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97032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05C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383 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DD4C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sine 5'-monophosphate</w:t>
            </w:r>
          </w:p>
        </w:tc>
      </w:tr>
      <w:tr w14:paraId="63200C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72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1815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4964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CFB1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OR signaling pathwa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307F6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5827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383 </w:t>
            </w:r>
          </w:p>
        </w:tc>
        <w:tc>
          <w:tcPr>
            <w:tcW w:w="6936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E8924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sine 5'-monophosphate</w:t>
            </w:r>
          </w:p>
        </w:tc>
      </w:tr>
      <w:tr w14:paraId="6E3CE6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BB38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4976</w:t>
            </w:r>
          </w:p>
        </w:tc>
        <w:tc>
          <w:tcPr>
            <w:tcW w:w="32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DE8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K-Akt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B6A81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6D28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383 </w:t>
            </w:r>
          </w:p>
        </w:tc>
        <w:tc>
          <w:tcPr>
            <w:tcW w:w="693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9320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sine 5'-monophosphate</w:t>
            </w:r>
          </w:p>
        </w:tc>
      </w:tr>
    </w:tbl>
    <w:p w14:paraId="581E1A47">
      <w:p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42457661">
      <w:r>
        <w:rPr>
          <w:rFonts w:ascii="Times New Roman" w:hAnsi="Times New Roman" w:cs="Times New Roman"/>
          <w:b/>
          <w:color w:val="000000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color w:val="000000"/>
          <w:sz w:val="24"/>
          <w:szCs w:val="24"/>
          <w:lang w:val="en-US" w:eastAsia="zh-CN"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>The KEGG functional enrichments of differential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 metabolites in positive ion mode.</w:t>
      </w:r>
    </w:p>
    <w:tbl>
      <w:tblPr>
        <w:tblStyle w:val="4"/>
        <w:tblW w:w="13794" w:type="dxa"/>
        <w:tblInd w:w="9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72"/>
        <w:gridCol w:w="3260"/>
        <w:gridCol w:w="850"/>
        <w:gridCol w:w="1276"/>
        <w:gridCol w:w="6936"/>
      </w:tblGrid>
      <w:tr w14:paraId="407E01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7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6794AB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 ID</w:t>
            </w:r>
          </w:p>
        </w:tc>
        <w:tc>
          <w:tcPr>
            <w:tcW w:w="32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99C36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cribe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38327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. of protein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AE078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-value </w:t>
            </w:r>
          </w:p>
        </w:tc>
        <w:tc>
          <w:tcPr>
            <w:tcW w:w="693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773DE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ivotal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mpoun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14:paraId="07DE39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7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0E7D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360</w:t>
            </w:r>
          </w:p>
        </w:tc>
        <w:tc>
          <w:tcPr>
            <w:tcW w:w="326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F77AC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lalanine metabolism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E81D9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3148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861 </w:t>
            </w:r>
          </w:p>
        </w:tc>
        <w:tc>
          <w:tcPr>
            <w:tcW w:w="693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5625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lacetylglycine, Hippuric acid</w:t>
            </w:r>
          </w:p>
        </w:tc>
      </w:tr>
      <w:tr w14:paraId="0BEA341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3443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14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9AC5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roid hormone biosynthe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85177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9912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670 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E4E8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beta-Androstane-3,17-dione, Cortisone, Androsterone</w:t>
            </w:r>
          </w:p>
        </w:tc>
      </w:tr>
      <w:tr w14:paraId="76B852C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D5B34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26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9E1D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ine, serine and threonine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7D3D0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E48C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892 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6A2DE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ine</w:t>
            </w:r>
          </w:p>
        </w:tc>
      </w:tr>
      <w:tr w14:paraId="0B413B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68A2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496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C67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osterone-regulated sodium reabsorp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C13C9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89E5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892 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4FDA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tisone</w:t>
            </w:r>
          </w:p>
        </w:tc>
      </w:tr>
      <w:tr w14:paraId="34C5DE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5DE2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20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D7D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 transport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F9476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2FA1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008 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5997E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ine</w:t>
            </w:r>
          </w:p>
        </w:tc>
      </w:tr>
      <w:tr w14:paraId="1E3BE1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41BF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52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143B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ways in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9F618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1641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008 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553D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tisone</w:t>
            </w:r>
          </w:p>
        </w:tc>
      </w:tr>
      <w:tr w14:paraId="3D8830D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72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2522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5215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AA57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tate cance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E0A42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AFD3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008 </w:t>
            </w:r>
          </w:p>
        </w:tc>
        <w:tc>
          <w:tcPr>
            <w:tcW w:w="6936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854E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tisone</w:t>
            </w:r>
          </w:p>
        </w:tc>
      </w:tr>
      <w:tr w14:paraId="06EB72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71E6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497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62F5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le secr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FC6AD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0B4A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00 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370F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abain</w:t>
            </w:r>
          </w:p>
        </w:tc>
      </w:tr>
      <w:tr w14:paraId="58824F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D7FD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230</w:t>
            </w:r>
          </w:p>
        </w:tc>
        <w:tc>
          <w:tcPr>
            <w:tcW w:w="32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9260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ine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57C91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1DA89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00 </w:t>
            </w:r>
          </w:p>
        </w:tc>
        <w:tc>
          <w:tcPr>
            <w:tcW w:w="693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1742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-ribose</w:t>
            </w:r>
          </w:p>
        </w:tc>
      </w:tr>
    </w:tbl>
    <w:p w14:paraId="783EC04A">
      <w:p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0F606141"/>
    <w:p w14:paraId="03BDE28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74310" cy="7699375"/>
            <wp:effectExtent l="0" t="0" r="2540" b="0"/>
            <wp:docPr id="4613164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316424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69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C610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kern w:val="0"/>
          <w:sz w:val="24"/>
        </w:rPr>
        <w:t>Fig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ure</w:t>
      </w:r>
      <w:r>
        <w:rPr>
          <w:rFonts w:ascii="Times New Roman" w:hAnsi="Times New Roman" w:cs="Times New Roman"/>
          <w:b/>
          <w:sz w:val="24"/>
        </w:rPr>
        <w:t xml:space="preserve"> S</w:t>
      </w:r>
      <w:r>
        <w:rPr>
          <w:rFonts w:hint="eastAsia"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</w:rPr>
        <w:t>KEGG</w:t>
      </w:r>
      <w:r>
        <w:rPr>
          <w:rFonts w:ascii="Times New Roman" w:hAnsi="Times New Roman" w:cs="Times New Roman"/>
          <w:sz w:val="24"/>
          <w:szCs w:val="28"/>
        </w:rPr>
        <w:t xml:space="preserve"> annotation classification of differentially abundant </w:t>
      </w:r>
      <w:r>
        <w:rPr>
          <w:rFonts w:hint="eastAsia" w:ascii="Times New Roman" w:hAnsi="Times New Roman" w:cs="Times New Roman"/>
          <w:sz w:val="24"/>
          <w:szCs w:val="28"/>
        </w:rPr>
        <w:t>metabolites</w:t>
      </w:r>
      <w:r>
        <w:rPr>
          <w:rFonts w:ascii="Times New Roman" w:hAnsi="Times New Roman" w:cs="Times New Roman"/>
          <w:sz w:val="24"/>
          <w:szCs w:val="28"/>
        </w:rPr>
        <w:t xml:space="preserve"> in </w:t>
      </w:r>
      <w:r>
        <w:rPr>
          <w:rFonts w:hint="eastAsia" w:ascii="Times New Roman" w:hAnsi="Times New Roman" w:cs="Times New Roman"/>
          <w:sz w:val="24"/>
          <w:szCs w:val="28"/>
        </w:rPr>
        <w:t>HCD</w:t>
      </w:r>
      <w:r>
        <w:rPr>
          <w:rFonts w:ascii="Times New Roman" w:hAnsi="Times New Roman" w:cs="Times New Roman"/>
          <w:sz w:val="24"/>
          <w:szCs w:val="28"/>
        </w:rPr>
        <w:t xml:space="preserve"> mutton</w:t>
      </w:r>
      <w:r>
        <w:rPr>
          <w:rFonts w:hint="eastAsia" w:ascii="Times New Roman" w:hAnsi="Times New Roman" w:eastAsia="宋体" w:cs="Times New Roman"/>
          <w:sz w:val="24"/>
          <w:szCs w:val="28"/>
        </w:rPr>
        <w:t xml:space="preserve"> in the ESI- (A) and ESI+ modes (B)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35DA4EAB">
      <w:pPr>
        <w:rPr>
          <w:rFonts w:ascii="Times New Roman" w:hAnsi="Times New Roman" w:cs="Times New Roman"/>
          <w:sz w:val="24"/>
        </w:rPr>
      </w:pPr>
    </w:p>
    <w:p w14:paraId="1077B4DE">
      <w:pPr>
        <w:rPr>
          <w:rFonts w:ascii="Times New Roman" w:hAnsi="Times New Roman" w:cs="Times New Roman"/>
          <w:sz w:val="24"/>
        </w:rPr>
      </w:pPr>
    </w:p>
    <w:p w14:paraId="0088FA0A">
      <w:pPr>
        <w:rPr>
          <w:rFonts w:ascii="Times New Roman" w:hAnsi="Times New Roman" w:cs="Times New Roman"/>
          <w:sz w:val="24"/>
        </w:rPr>
      </w:pPr>
    </w:p>
    <w:p w14:paraId="319006FF">
      <w:pPr>
        <w:rPr>
          <w:rFonts w:ascii="Times New Roman" w:hAnsi="Times New Roman" w:cs="Times New Roman"/>
          <w:sz w:val="24"/>
        </w:rPr>
      </w:pPr>
    </w:p>
    <w:p w14:paraId="114383AE">
      <w:pPr>
        <w:rPr>
          <w:rFonts w:ascii="Times New Roman" w:hAnsi="Times New Roman" w:cs="Times New Roman"/>
          <w:sz w:val="24"/>
        </w:rPr>
      </w:pPr>
    </w:p>
    <w:p w14:paraId="1D7B6BB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74310" cy="2884805"/>
            <wp:effectExtent l="0" t="0" r="2540" b="0"/>
            <wp:docPr id="74824571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8245716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85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4993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kern w:val="0"/>
          <w:sz w:val="24"/>
        </w:rPr>
        <w:t>Fig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ure</w:t>
      </w:r>
      <w:r>
        <w:rPr>
          <w:rFonts w:ascii="Times New Roman" w:hAnsi="Times New Roman" w:cs="Times New Roman"/>
          <w:b/>
          <w:sz w:val="24"/>
        </w:rPr>
        <w:t xml:space="preserve"> S</w:t>
      </w:r>
      <w:r>
        <w:rPr>
          <w:rFonts w:hint="eastAsia"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  <w:szCs w:val="28"/>
        </w:rPr>
        <w:t xml:space="preserve">PCA scores plot of control and </w:t>
      </w:r>
      <w:r>
        <w:rPr>
          <w:rFonts w:hint="eastAsia" w:ascii="Times New Roman" w:hAnsi="Times New Roman" w:cs="Times New Roman"/>
          <w:sz w:val="24"/>
          <w:szCs w:val="28"/>
        </w:rPr>
        <w:t>HCD</w:t>
      </w:r>
      <w:r>
        <w:rPr>
          <w:rFonts w:ascii="Times New Roman" w:hAnsi="Times New Roman" w:cs="Times New Roman"/>
          <w:sz w:val="24"/>
          <w:szCs w:val="28"/>
        </w:rPr>
        <w:t xml:space="preserve"> mutton</w:t>
      </w:r>
      <w:r>
        <w:rPr>
          <w:rFonts w:hint="eastAsia" w:ascii="Times New Roman" w:hAnsi="Times New Roman" w:eastAsia="宋体" w:cs="Times New Roman"/>
          <w:sz w:val="24"/>
          <w:szCs w:val="28"/>
        </w:rPr>
        <w:t xml:space="preserve"> in the ESI- (A) and ESI+ modes (B)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1AF42EAD">
      <w:pPr>
        <w:rPr>
          <w:rFonts w:ascii="Times New Roman" w:hAnsi="Times New Roman" w:cs="Times New Roman"/>
          <w:sz w:val="24"/>
        </w:rPr>
      </w:pPr>
    </w:p>
    <w:p w14:paraId="56945004">
      <w:pPr>
        <w:rPr>
          <w:rFonts w:ascii="Times New Roman" w:hAnsi="Times New Roman" w:cs="Times New Roman"/>
          <w:sz w:val="24"/>
        </w:rPr>
      </w:pPr>
    </w:p>
    <w:p w14:paraId="3AFFAB7C">
      <w:pPr>
        <w:rPr>
          <w:rFonts w:ascii="Times New Roman" w:hAnsi="Times New Roman" w:cs="Times New Roman"/>
          <w:sz w:val="24"/>
        </w:rPr>
      </w:pPr>
    </w:p>
    <w:p w14:paraId="1E134043">
      <w:r>
        <w:drawing>
          <wp:inline distT="0" distB="0" distL="114300" distR="114300">
            <wp:extent cx="5260975" cy="454787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4548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40D942">
      <w:r>
        <w:rPr>
          <w:rFonts w:ascii="Times New Roman" w:hAnsi="Times New Roman" w:cs="Times New Roman"/>
          <w:b/>
          <w:bCs/>
          <w:kern w:val="0"/>
          <w:sz w:val="24"/>
        </w:rPr>
        <w:t>Fig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ure</w:t>
      </w:r>
      <w:r>
        <w:rPr>
          <w:rFonts w:ascii="Times New Roman" w:hAnsi="Times New Roman" w:cs="Times New Roman"/>
          <w:b/>
          <w:sz w:val="24"/>
        </w:rPr>
        <w:t xml:space="preserve"> S</w:t>
      </w:r>
      <w:r>
        <w:rPr>
          <w:rFonts w:hint="eastAsia"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 xml:space="preserve"> PLS-DA score plot along with response ranking test of metabolites of </w:t>
      </w:r>
      <w:r>
        <w:rPr>
          <w:rFonts w:hint="eastAsia" w:ascii="Times New Roman" w:hAnsi="Times New Roman" w:eastAsia="宋体" w:cs="Times New Roman"/>
          <w:sz w:val="24"/>
          <w:szCs w:val="28"/>
          <w:lang w:bidi="ar"/>
        </w:rPr>
        <w:t>HCD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 xml:space="preserve"> mutton in the ESI- (A) and ESI+ modes (B)</w:t>
      </w:r>
    </w:p>
    <w:p w14:paraId="79083EF4"/>
    <w:p w14:paraId="5DE4A9BB">
      <w:pPr>
        <w:rPr>
          <w:rFonts w:ascii="Times New Roman" w:hAnsi="Times New Roman" w:cs="Times New Roman"/>
          <w:sz w:val="24"/>
        </w:rPr>
      </w:pPr>
    </w:p>
    <w:p w14:paraId="5AC1D156">
      <w:pPr>
        <w:rPr>
          <w:rFonts w:ascii="Times New Roman" w:hAnsi="Times New Roman" w:cs="Times New Roman"/>
          <w:sz w:val="24"/>
        </w:rPr>
      </w:pPr>
    </w:p>
    <w:p w14:paraId="652FBAF7">
      <w:pPr>
        <w:rPr>
          <w:rFonts w:ascii="Times New Roman" w:hAnsi="Times New Roman" w:cs="Times New Roman"/>
          <w:sz w:val="24"/>
        </w:rPr>
      </w:pPr>
    </w:p>
    <w:p w14:paraId="31BC0DDF">
      <w:pPr>
        <w:rPr>
          <w:rFonts w:ascii="Times New Roman" w:hAnsi="Times New Roman" w:cs="Times New Roman"/>
          <w:sz w:val="24"/>
        </w:rPr>
      </w:pPr>
    </w:p>
    <w:p w14:paraId="152A690F">
      <w:p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BhOTVhZDhlODIyYTM3ZWI4MzMyYTU1MzhmY2E1YjYifQ=="/>
  </w:docVars>
  <w:rsids>
    <w:rsidRoot w:val="00172A27"/>
    <w:rsid w:val="00011665"/>
    <w:rsid w:val="00036B66"/>
    <w:rsid w:val="0005533A"/>
    <w:rsid w:val="000603A0"/>
    <w:rsid w:val="0007019F"/>
    <w:rsid w:val="00072B37"/>
    <w:rsid w:val="000D75A6"/>
    <w:rsid w:val="001416DD"/>
    <w:rsid w:val="001540D1"/>
    <w:rsid w:val="00172A27"/>
    <w:rsid w:val="0021384B"/>
    <w:rsid w:val="00221CAE"/>
    <w:rsid w:val="0022449B"/>
    <w:rsid w:val="00260282"/>
    <w:rsid w:val="00261890"/>
    <w:rsid w:val="0026329E"/>
    <w:rsid w:val="002778C8"/>
    <w:rsid w:val="002C708C"/>
    <w:rsid w:val="002E1108"/>
    <w:rsid w:val="002E7FB1"/>
    <w:rsid w:val="0032220A"/>
    <w:rsid w:val="00342BF2"/>
    <w:rsid w:val="00365B0F"/>
    <w:rsid w:val="00392FB9"/>
    <w:rsid w:val="003B00ED"/>
    <w:rsid w:val="003C5299"/>
    <w:rsid w:val="003D032B"/>
    <w:rsid w:val="003F7B78"/>
    <w:rsid w:val="004465A9"/>
    <w:rsid w:val="004721BD"/>
    <w:rsid w:val="004800FA"/>
    <w:rsid w:val="004804CA"/>
    <w:rsid w:val="004A7DD1"/>
    <w:rsid w:val="004B6496"/>
    <w:rsid w:val="0051634E"/>
    <w:rsid w:val="00530B9D"/>
    <w:rsid w:val="00544EAB"/>
    <w:rsid w:val="005716F7"/>
    <w:rsid w:val="005746CB"/>
    <w:rsid w:val="005928FE"/>
    <w:rsid w:val="00593EF4"/>
    <w:rsid w:val="005F6DE5"/>
    <w:rsid w:val="005F74A7"/>
    <w:rsid w:val="00627429"/>
    <w:rsid w:val="006348AD"/>
    <w:rsid w:val="006631CD"/>
    <w:rsid w:val="00667467"/>
    <w:rsid w:val="00686986"/>
    <w:rsid w:val="0069434D"/>
    <w:rsid w:val="006D3541"/>
    <w:rsid w:val="00700154"/>
    <w:rsid w:val="00734417"/>
    <w:rsid w:val="00741662"/>
    <w:rsid w:val="00763F15"/>
    <w:rsid w:val="00774906"/>
    <w:rsid w:val="00783AEB"/>
    <w:rsid w:val="00785448"/>
    <w:rsid w:val="007B7955"/>
    <w:rsid w:val="007D3F60"/>
    <w:rsid w:val="008001CD"/>
    <w:rsid w:val="00801711"/>
    <w:rsid w:val="00825622"/>
    <w:rsid w:val="00847028"/>
    <w:rsid w:val="00870E4A"/>
    <w:rsid w:val="008723F2"/>
    <w:rsid w:val="00873201"/>
    <w:rsid w:val="008A3C7A"/>
    <w:rsid w:val="008B3D88"/>
    <w:rsid w:val="008C04C4"/>
    <w:rsid w:val="008E03CC"/>
    <w:rsid w:val="008E0F02"/>
    <w:rsid w:val="009001EA"/>
    <w:rsid w:val="00910104"/>
    <w:rsid w:val="00991892"/>
    <w:rsid w:val="009A082F"/>
    <w:rsid w:val="009D2003"/>
    <w:rsid w:val="009E2EE7"/>
    <w:rsid w:val="009E44FC"/>
    <w:rsid w:val="00A10418"/>
    <w:rsid w:val="00A14FB7"/>
    <w:rsid w:val="00A215D7"/>
    <w:rsid w:val="00A3710F"/>
    <w:rsid w:val="00A50D87"/>
    <w:rsid w:val="00A5287B"/>
    <w:rsid w:val="00A83CFC"/>
    <w:rsid w:val="00A91BCF"/>
    <w:rsid w:val="00AA56CC"/>
    <w:rsid w:val="00AA79CC"/>
    <w:rsid w:val="00AE3D1F"/>
    <w:rsid w:val="00AF7BB3"/>
    <w:rsid w:val="00B0743B"/>
    <w:rsid w:val="00B14D8E"/>
    <w:rsid w:val="00BB5354"/>
    <w:rsid w:val="00BE1AAB"/>
    <w:rsid w:val="00BE5571"/>
    <w:rsid w:val="00BF2A07"/>
    <w:rsid w:val="00BF759F"/>
    <w:rsid w:val="00C13D19"/>
    <w:rsid w:val="00C229F2"/>
    <w:rsid w:val="00C23B72"/>
    <w:rsid w:val="00C654E3"/>
    <w:rsid w:val="00C741D0"/>
    <w:rsid w:val="00C8056A"/>
    <w:rsid w:val="00D64933"/>
    <w:rsid w:val="00D77EDA"/>
    <w:rsid w:val="00D86707"/>
    <w:rsid w:val="00DA0333"/>
    <w:rsid w:val="00DB6441"/>
    <w:rsid w:val="00DC0156"/>
    <w:rsid w:val="00DC0DF3"/>
    <w:rsid w:val="00DC5AD9"/>
    <w:rsid w:val="00DD27A5"/>
    <w:rsid w:val="00DD7938"/>
    <w:rsid w:val="00DE18D5"/>
    <w:rsid w:val="00DF667D"/>
    <w:rsid w:val="00E24351"/>
    <w:rsid w:val="00E315EC"/>
    <w:rsid w:val="00E42ADE"/>
    <w:rsid w:val="00E8369A"/>
    <w:rsid w:val="00EB2FE8"/>
    <w:rsid w:val="00ED6A73"/>
    <w:rsid w:val="00EE0595"/>
    <w:rsid w:val="00F05F69"/>
    <w:rsid w:val="00F32088"/>
    <w:rsid w:val="00F44CB9"/>
    <w:rsid w:val="00F55BBA"/>
    <w:rsid w:val="00F77603"/>
    <w:rsid w:val="00F965F1"/>
    <w:rsid w:val="00FB3D07"/>
    <w:rsid w:val="00FC63B4"/>
    <w:rsid w:val="00FE1D43"/>
    <w:rsid w:val="00FE2BD3"/>
    <w:rsid w:val="035A2038"/>
    <w:rsid w:val="03DC18AE"/>
    <w:rsid w:val="05F40F5E"/>
    <w:rsid w:val="0BC30020"/>
    <w:rsid w:val="0C1500AE"/>
    <w:rsid w:val="0F4674A3"/>
    <w:rsid w:val="0FA168ED"/>
    <w:rsid w:val="1BB54EFD"/>
    <w:rsid w:val="1D722CF3"/>
    <w:rsid w:val="215B2FBC"/>
    <w:rsid w:val="23E42F21"/>
    <w:rsid w:val="271B2CD7"/>
    <w:rsid w:val="30531872"/>
    <w:rsid w:val="37E60EAD"/>
    <w:rsid w:val="3C9454AE"/>
    <w:rsid w:val="3EB93C2B"/>
    <w:rsid w:val="43542429"/>
    <w:rsid w:val="45FA4018"/>
    <w:rsid w:val="4B852EF5"/>
    <w:rsid w:val="4FB90024"/>
    <w:rsid w:val="563B5CC2"/>
    <w:rsid w:val="5ED41F77"/>
    <w:rsid w:val="61544424"/>
    <w:rsid w:val="625A6D07"/>
    <w:rsid w:val="63F30791"/>
    <w:rsid w:val="680B0F03"/>
    <w:rsid w:val="680D0F4D"/>
    <w:rsid w:val="6DD46103"/>
    <w:rsid w:val="734636B1"/>
    <w:rsid w:val="7D580108"/>
    <w:rsid w:val="7ECF05CA"/>
    <w:rsid w:val="7F322D6F"/>
    <w:rsid w:val="7F383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autoRedefine/>
    <w:semiHidden/>
    <w:unhideWhenUsed/>
    <w:qFormat/>
    <w:uiPriority w:val="99"/>
  </w:style>
  <w:style w:type="character" w:styleId="8">
    <w:name w:val="Hyperlink"/>
    <w:basedOn w:val="6"/>
    <w:autoRedefine/>
    <w:unhideWhenUsed/>
    <w:qFormat/>
    <w:uiPriority w:val="99"/>
    <w:rPr>
      <w:color w:val="0000FF"/>
      <w:u w:val="single"/>
    </w:rPr>
  </w:style>
  <w:style w:type="character" w:customStyle="1" w:styleId="9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autoRedefine/>
    <w:qFormat/>
    <w:uiPriority w:val="99"/>
    <w:rPr>
      <w:sz w:val="18"/>
      <w:szCs w:val="18"/>
    </w:rPr>
  </w:style>
  <w:style w:type="character" w:customStyle="1" w:styleId="11">
    <w:name w:val="font11"/>
    <w:basedOn w:val="6"/>
    <w:autoRedefine/>
    <w:qFormat/>
    <w:uiPriority w:val="0"/>
    <w:rPr>
      <w:rFonts w:hint="default" w:ascii="Calibri" w:hAnsi="Calibri" w:cs="Calibri"/>
      <w:color w:val="262626"/>
      <w:sz w:val="24"/>
      <w:szCs w:val="24"/>
      <w:u w:val="none"/>
    </w:rPr>
  </w:style>
  <w:style w:type="character" w:customStyle="1" w:styleId="12">
    <w:name w:val="font2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3">
    <w:name w:val="font31"/>
    <w:basedOn w:val="6"/>
    <w:qFormat/>
    <w:uiPriority w:val="0"/>
    <w:rPr>
      <w:rFonts w:hint="default" w:ascii="Calibri" w:hAnsi="Calibri" w:cs="Calibri"/>
      <w:color w:val="262626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ewlett-Packard Company</Company>
  <Pages>13</Pages>
  <Words>1871</Words>
  <Characters>10547</Characters>
  <Lines>87</Lines>
  <Paragraphs>24</Paragraphs>
  <TotalTime>0</TotalTime>
  <ScaleCrop>false</ScaleCrop>
  <LinksUpToDate>false</LinksUpToDate>
  <CharactersWithSpaces>11624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3T06:49:00Z</dcterms:created>
  <dc:creator>hp</dc:creator>
  <cp:lastModifiedBy>嘉蓝伽耶</cp:lastModifiedBy>
  <dcterms:modified xsi:type="dcterms:W3CDTF">2024-09-27T08:55:19Z</dcterms:modified>
  <cp:revision>6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D9BB71F851ED4CC3BA2B60599D4E94EB</vt:lpwstr>
  </property>
</Properties>
</file>